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3E3A2" w14:textId="77777777" w:rsidR="00F21CD0" w:rsidRPr="00A3789F" w:rsidRDefault="00F21CD0" w:rsidP="00F21CD0">
      <w:pPr>
        <w:rPr>
          <w:rFonts w:ascii="Arial" w:hAnsi="Arial" w:cs="Arial"/>
          <w:b/>
          <w:bCs/>
        </w:rPr>
      </w:pPr>
      <w:r w:rsidRPr="00A3789F">
        <w:rPr>
          <w:rFonts w:ascii="Arial" w:hAnsi="Arial" w:cs="Arial"/>
          <w:b/>
          <w:bCs/>
        </w:rPr>
        <w:t>SUPPLEMENTARY TABLES</w:t>
      </w:r>
    </w:p>
    <w:p w14:paraId="4A61E026" w14:textId="2EB795DC" w:rsidR="00F21CD0" w:rsidRPr="005D5AA2" w:rsidRDefault="00F21CD0" w:rsidP="00FA007A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D5AA2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56677C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5D5AA2">
        <w:rPr>
          <w:rFonts w:ascii="Arial" w:hAnsi="Arial" w:cs="Arial"/>
          <w:b/>
          <w:bCs/>
          <w:sz w:val="22"/>
          <w:szCs w:val="22"/>
        </w:rPr>
        <w:t xml:space="preserve"> </w:t>
      </w:r>
      <w:r w:rsidRPr="005D5AA2">
        <w:rPr>
          <w:rFonts w:ascii="Arial" w:hAnsi="Arial" w:cs="Arial"/>
          <w:b/>
          <w:color w:val="000000" w:themeColor="text1"/>
          <w:sz w:val="22"/>
          <w:szCs w:val="22"/>
        </w:rPr>
        <w:t>Demographic characteristics of participants with functional neurological disorder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(FND)</w:t>
      </w:r>
      <w:r w:rsidR="00095A0B">
        <w:rPr>
          <w:rFonts w:ascii="Arial" w:hAnsi="Arial" w:cs="Arial"/>
          <w:b/>
          <w:color w:val="000000" w:themeColor="text1"/>
          <w:sz w:val="22"/>
          <w:szCs w:val="22"/>
        </w:rPr>
        <w:t xml:space="preserve"> and psychiatric control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tbl>
      <w:tblPr>
        <w:tblStyle w:val="TableGrid"/>
        <w:tblW w:w="10716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991"/>
        <w:gridCol w:w="2592"/>
        <w:gridCol w:w="1656"/>
        <w:gridCol w:w="1656"/>
        <w:gridCol w:w="1656"/>
      </w:tblGrid>
      <w:tr w:rsidR="005E7238" w:rsidRPr="005D5AA2" w14:paraId="185B2C8F" w14:textId="77777777" w:rsidTr="005E7238">
        <w:trPr>
          <w:jc w:val="center"/>
        </w:trPr>
        <w:tc>
          <w:tcPr>
            <w:tcW w:w="1165" w:type="dxa"/>
            <w:vAlign w:val="center"/>
          </w:tcPr>
          <w:p w14:paraId="76FC5AFE" w14:textId="011DF3D7" w:rsidR="005E7238" w:rsidRDefault="005E7238" w:rsidP="005E7238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Subject</w:t>
            </w:r>
          </w:p>
        </w:tc>
        <w:tc>
          <w:tcPr>
            <w:tcW w:w="1991" w:type="dxa"/>
            <w:vAlign w:val="center"/>
          </w:tcPr>
          <w:p w14:paraId="5652FD37" w14:textId="3AAF6D2E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henotype</w:t>
            </w:r>
          </w:p>
        </w:tc>
        <w:tc>
          <w:tcPr>
            <w:tcW w:w="2592" w:type="dxa"/>
            <w:vAlign w:val="center"/>
          </w:tcPr>
          <w:p w14:paraId="48C91619" w14:textId="6EEA2B5D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henotyp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ic Description</w:t>
            </w:r>
          </w:p>
        </w:tc>
        <w:tc>
          <w:tcPr>
            <w:tcW w:w="1656" w:type="dxa"/>
            <w:vAlign w:val="center"/>
          </w:tcPr>
          <w:p w14:paraId="6561A53B" w14:textId="4E9C742F" w:rsidR="005E7238" w:rsidRPr="005D5AA2" w:rsidRDefault="005E7238" w:rsidP="00476AE4">
            <w:pPr>
              <w:jc w:val="center"/>
              <w:textAlignment w:val="top"/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Current SCID-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DSM-5</w:t>
            </w: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 xml:space="preserve"> Diagnoses</w:t>
            </w:r>
          </w:p>
        </w:tc>
        <w:tc>
          <w:tcPr>
            <w:tcW w:w="1656" w:type="dxa"/>
            <w:vAlign w:val="center"/>
          </w:tcPr>
          <w:p w14:paraId="6E0CB4B4" w14:textId="77777777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ast SCID-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DSM-5</w:t>
            </w: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 xml:space="preserve"> Diagnoses</w:t>
            </w:r>
          </w:p>
        </w:tc>
        <w:tc>
          <w:tcPr>
            <w:tcW w:w="1656" w:type="dxa"/>
            <w:vAlign w:val="center"/>
          </w:tcPr>
          <w:p w14:paraId="797164EF" w14:textId="77777777" w:rsidR="005E7238" w:rsidRPr="005D5AA2" w:rsidRDefault="005E7238" w:rsidP="00476AE4">
            <w:pPr>
              <w:jc w:val="center"/>
              <w:rPr>
                <w:rFonts w:ascii="Arial" w:hAnsi="Arial" w:cs="Arial"/>
                <w:color w:val="000000"/>
              </w:rPr>
            </w:pPr>
            <w:r w:rsidRPr="005D5AA2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Psychotropic Medications</w:t>
            </w:r>
          </w:p>
        </w:tc>
      </w:tr>
      <w:tr w:rsidR="005E7238" w:rsidRPr="005D5AA2" w14:paraId="4DC33326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2726A8C" w14:textId="642BFA3B" w:rsidR="005E7238" w:rsidRPr="005D5AA2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91" w:type="dxa"/>
            <w:vAlign w:val="center"/>
          </w:tcPr>
          <w:p w14:paraId="0206B63B" w14:textId="4A3BC7F2" w:rsidR="005E7238" w:rsidRPr="005D5AA2" w:rsidRDefault="005E7238" w:rsidP="005E7238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56899D5F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clinically-established functional tremor, functional dystonia &amp; functional gait</w:t>
            </w:r>
          </w:p>
        </w:tc>
        <w:tc>
          <w:tcPr>
            <w:tcW w:w="1656" w:type="dxa"/>
            <w:vAlign w:val="center"/>
          </w:tcPr>
          <w:p w14:paraId="7867183B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PD+AG, SSD</w:t>
            </w:r>
          </w:p>
        </w:tc>
        <w:tc>
          <w:tcPr>
            <w:tcW w:w="1656" w:type="dxa"/>
            <w:vAlign w:val="center"/>
          </w:tcPr>
          <w:p w14:paraId="261994A8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GAD, DEP NOS</w:t>
            </w:r>
          </w:p>
        </w:tc>
        <w:tc>
          <w:tcPr>
            <w:tcW w:w="1656" w:type="dxa"/>
            <w:vAlign w:val="center"/>
          </w:tcPr>
          <w:p w14:paraId="3E68C95F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56677C" w14:paraId="4C23381E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C9836EF" w14:textId="501B329E" w:rsidR="005E7238" w:rsidRPr="005D5AA2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91" w:type="dxa"/>
            <w:vAlign w:val="center"/>
          </w:tcPr>
          <w:p w14:paraId="6C50D460" w14:textId="2A6E82AF" w:rsidR="005E7238" w:rsidRPr="005D5AA2" w:rsidRDefault="005E7238" w:rsidP="005E7238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3F04F52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clinically-established functional facial spasms/tics &amp; functional speech</w:t>
            </w:r>
          </w:p>
        </w:tc>
        <w:tc>
          <w:tcPr>
            <w:tcW w:w="1656" w:type="dxa"/>
            <w:vAlign w:val="center"/>
          </w:tcPr>
          <w:p w14:paraId="65200515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GAD, PD+AG, ADHD, PTSD</w:t>
            </w:r>
          </w:p>
        </w:tc>
        <w:tc>
          <w:tcPr>
            <w:tcW w:w="1656" w:type="dxa"/>
            <w:vAlign w:val="center"/>
          </w:tcPr>
          <w:p w14:paraId="186FE00E" w14:textId="77777777" w:rsidR="005E7238" w:rsidRPr="005D5AA2" w:rsidRDefault="005E7238" w:rsidP="00476AE4">
            <w:pPr>
              <w:jc w:val="center"/>
              <w:rPr>
                <w:rFonts w:ascii="Arial" w:hAnsi="Arial" w:cs="Arial"/>
              </w:rPr>
            </w:pPr>
            <w:r w:rsidRPr="005D5AA2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16F3425E" w14:textId="77777777" w:rsidR="005E7238" w:rsidRPr="000310D6" w:rsidRDefault="005E7238" w:rsidP="00476AE4">
            <w:pPr>
              <w:jc w:val="center"/>
              <w:rPr>
                <w:rFonts w:ascii="Arial" w:hAnsi="Arial" w:cs="Arial"/>
                <w:lang w:val="es-CO"/>
              </w:rPr>
            </w:pPr>
            <w:r w:rsidRPr="000310D6">
              <w:rPr>
                <w:rFonts w:ascii="Arial" w:hAnsi="Arial" w:cs="Arial"/>
                <w:lang w:val="es-CO"/>
              </w:rPr>
              <w:t>CLN, LDA, APR, SERT, LRZ</w:t>
            </w:r>
          </w:p>
        </w:tc>
      </w:tr>
      <w:tr w:rsidR="005E7238" w:rsidRPr="000310D6" w14:paraId="1F57F480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2422800E" w14:textId="7FAF322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91" w:type="dxa"/>
            <w:vAlign w:val="center"/>
          </w:tcPr>
          <w:p w14:paraId="169E70A4" w14:textId="268053FB" w:rsidR="005E7238" w:rsidRPr="000310D6" w:rsidRDefault="005E7238" w:rsidP="005E7238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5754043D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gait &amp; functional speech</w:t>
            </w:r>
          </w:p>
        </w:tc>
        <w:tc>
          <w:tcPr>
            <w:tcW w:w="1656" w:type="dxa"/>
            <w:vAlign w:val="center"/>
          </w:tcPr>
          <w:p w14:paraId="4D338EFF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4E01A99F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  <w:color w:val="000000"/>
              </w:rPr>
              <w:t>DEP NOS, ANX NOS</w:t>
            </w:r>
          </w:p>
        </w:tc>
        <w:tc>
          <w:tcPr>
            <w:tcW w:w="1656" w:type="dxa"/>
            <w:vAlign w:val="center"/>
          </w:tcPr>
          <w:p w14:paraId="30D52290" w14:textId="77777777" w:rsidR="005E7238" w:rsidRPr="000310D6" w:rsidRDefault="005E7238" w:rsidP="00476AE4">
            <w:pPr>
              <w:jc w:val="center"/>
              <w:rPr>
                <w:rFonts w:ascii="Arial" w:hAnsi="Arial" w:cs="Arial"/>
              </w:rPr>
            </w:pPr>
            <w:r w:rsidRPr="000310D6">
              <w:rPr>
                <w:rFonts w:ascii="Arial" w:hAnsi="Arial" w:cs="Arial"/>
              </w:rPr>
              <w:t>GBP</w:t>
            </w:r>
          </w:p>
        </w:tc>
      </w:tr>
      <w:tr w:rsidR="005E7238" w:rsidRPr="000310D6" w14:paraId="37D4FDFE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A219951" w14:textId="4CE2717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91" w:type="dxa"/>
            <w:vAlign w:val="center"/>
          </w:tcPr>
          <w:p w14:paraId="60B16D58" w14:textId="5A97519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11BCA73B" w14:textId="27F629E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jerks/spasms/tics</w:t>
            </w:r>
          </w:p>
        </w:tc>
        <w:tc>
          <w:tcPr>
            <w:tcW w:w="1656" w:type="dxa"/>
            <w:vAlign w:val="center"/>
          </w:tcPr>
          <w:p w14:paraId="0D68493F" w14:textId="29B1F65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ADHD</w:t>
            </w:r>
          </w:p>
        </w:tc>
        <w:tc>
          <w:tcPr>
            <w:tcW w:w="1656" w:type="dxa"/>
            <w:vAlign w:val="center"/>
          </w:tcPr>
          <w:p w14:paraId="74CE9BF3" w14:textId="2B43E0F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AD, MDE, Specific Phobia</w:t>
            </w:r>
          </w:p>
        </w:tc>
        <w:tc>
          <w:tcPr>
            <w:tcW w:w="1656" w:type="dxa"/>
            <w:vAlign w:val="center"/>
          </w:tcPr>
          <w:p w14:paraId="35419D9B" w14:textId="66192AA8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MIR, SERT, MPD, LRZ</w:t>
            </w:r>
          </w:p>
        </w:tc>
      </w:tr>
      <w:tr w:rsidR="005E7238" w:rsidRPr="000310D6" w14:paraId="490F4CEF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69B3800" w14:textId="2F9A2532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91" w:type="dxa"/>
            <w:vAlign w:val="center"/>
          </w:tcPr>
          <w:p w14:paraId="6310940D" w14:textId="7603B09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0E0C9E0E" w14:textId="32A60DAA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15182A2C" w14:textId="2767078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, ADHD</w:t>
            </w:r>
          </w:p>
        </w:tc>
        <w:tc>
          <w:tcPr>
            <w:tcW w:w="1656" w:type="dxa"/>
            <w:vAlign w:val="center"/>
          </w:tcPr>
          <w:p w14:paraId="5B169E78" w14:textId="3697A40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AG</w:t>
            </w:r>
          </w:p>
        </w:tc>
        <w:tc>
          <w:tcPr>
            <w:tcW w:w="1656" w:type="dxa"/>
            <w:vAlign w:val="center"/>
          </w:tcPr>
          <w:p w14:paraId="0DCA3C2F" w14:textId="727D456F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LTG, NRT, FLX, MPD</w:t>
            </w:r>
          </w:p>
        </w:tc>
      </w:tr>
      <w:tr w:rsidR="005E7238" w:rsidRPr="000310D6" w14:paraId="5C962F39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44DF8EB" w14:textId="460398D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991" w:type="dxa"/>
            <w:vAlign w:val="center"/>
          </w:tcPr>
          <w:p w14:paraId="1000E703" w14:textId="0BC01E1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DAB1BE9" w14:textId="366DF184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limb weakness (right arm/leg) &amp; functional speech</w:t>
            </w:r>
          </w:p>
        </w:tc>
        <w:tc>
          <w:tcPr>
            <w:tcW w:w="1656" w:type="dxa"/>
            <w:vAlign w:val="center"/>
          </w:tcPr>
          <w:p w14:paraId="785A677F" w14:textId="32D7350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GAD, MDE, PD+AG, SSD</w:t>
            </w:r>
          </w:p>
        </w:tc>
        <w:tc>
          <w:tcPr>
            <w:tcW w:w="1656" w:type="dxa"/>
            <w:vAlign w:val="center"/>
          </w:tcPr>
          <w:p w14:paraId="3F4179A2" w14:textId="051988B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4DE4177D" w14:textId="3F9D7E3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APR, FLX, GBP, LRZ, MLT</w:t>
            </w:r>
          </w:p>
        </w:tc>
      </w:tr>
      <w:tr w:rsidR="005E7238" w:rsidRPr="000310D6" w14:paraId="564245AD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9607744" w14:textId="7BCA3FB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91" w:type="dxa"/>
            <w:vAlign w:val="center"/>
          </w:tcPr>
          <w:p w14:paraId="41F86C0F" w14:textId="1E53368D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2564B9F" w14:textId="22DB030F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tremor &amp; functional dystonia (right foot)</w:t>
            </w:r>
          </w:p>
        </w:tc>
        <w:tc>
          <w:tcPr>
            <w:tcW w:w="1656" w:type="dxa"/>
            <w:vAlign w:val="center"/>
          </w:tcPr>
          <w:p w14:paraId="739FFA3C" w14:textId="47110C2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, PTSD</w:t>
            </w:r>
          </w:p>
        </w:tc>
        <w:tc>
          <w:tcPr>
            <w:tcW w:w="1656" w:type="dxa"/>
            <w:vAlign w:val="center"/>
          </w:tcPr>
          <w:p w14:paraId="5B4FCA27" w14:textId="740CD6E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D+AG, SAD</w:t>
            </w:r>
          </w:p>
        </w:tc>
        <w:tc>
          <w:tcPr>
            <w:tcW w:w="1656" w:type="dxa"/>
            <w:vAlign w:val="center"/>
          </w:tcPr>
          <w:p w14:paraId="1F0B2BD6" w14:textId="2B9CB9A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BSP</w:t>
            </w:r>
          </w:p>
        </w:tc>
      </w:tr>
      <w:tr w:rsidR="005E7238" w:rsidRPr="000310D6" w14:paraId="56406317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090FDD3" w14:textId="10E6379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91" w:type="dxa"/>
            <w:vAlign w:val="center"/>
          </w:tcPr>
          <w:p w14:paraId="44B07380" w14:textId="04CC66D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404BDEC6" w14:textId="3337E12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39AE33A3" w14:textId="01C4728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, PTSD, ADHD</w:t>
            </w:r>
          </w:p>
        </w:tc>
        <w:tc>
          <w:tcPr>
            <w:tcW w:w="1656" w:type="dxa"/>
            <w:vAlign w:val="center"/>
          </w:tcPr>
          <w:p w14:paraId="6AFFC8A8" w14:textId="68696539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ating Disorder, MDE, PD+AG</w:t>
            </w:r>
          </w:p>
        </w:tc>
        <w:tc>
          <w:tcPr>
            <w:tcW w:w="1656" w:type="dxa"/>
            <w:vAlign w:val="center"/>
          </w:tcPr>
          <w:p w14:paraId="71C1CA11" w14:textId="2E5D3BEA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OLZ, CTP, APM / DXAM</w:t>
            </w:r>
          </w:p>
        </w:tc>
      </w:tr>
      <w:tr w:rsidR="005E7238" w:rsidRPr="000310D6" w14:paraId="679AF98D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0B1B33D" w14:textId="454A762B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91" w:type="dxa"/>
            <w:vAlign w:val="center"/>
          </w:tcPr>
          <w:p w14:paraId="47446D2A" w14:textId="45664D5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271CBA21" w14:textId="31209EB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141D3D9C" w14:textId="13C875AA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, SAD</w:t>
            </w:r>
          </w:p>
        </w:tc>
        <w:tc>
          <w:tcPr>
            <w:tcW w:w="1656" w:type="dxa"/>
            <w:vAlign w:val="center"/>
          </w:tcPr>
          <w:p w14:paraId="40D1574C" w14:textId="58AEB35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ating Disorder</w:t>
            </w:r>
          </w:p>
        </w:tc>
        <w:tc>
          <w:tcPr>
            <w:tcW w:w="1656" w:type="dxa"/>
            <w:vAlign w:val="center"/>
          </w:tcPr>
          <w:p w14:paraId="3A0EDF58" w14:textId="1A80986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IR, CLP</w:t>
            </w:r>
          </w:p>
        </w:tc>
      </w:tr>
      <w:tr w:rsidR="005E7238" w:rsidRPr="000310D6" w14:paraId="0154C7CC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9014C84" w14:textId="4F86B37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991" w:type="dxa"/>
            <w:vAlign w:val="center"/>
          </w:tcPr>
          <w:p w14:paraId="7538ADFB" w14:textId="3C35DA37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  <w:r w:rsidRPr="000310D6">
              <w:rPr>
                <w:rFonts w:ascii="Arial" w:hAnsi="Arial" w:cs="Arial"/>
                <w:color w:val="000000"/>
              </w:rPr>
              <w:t>, FND-Motor</w:t>
            </w:r>
          </w:p>
        </w:tc>
        <w:tc>
          <w:tcPr>
            <w:tcW w:w="2592" w:type="dxa"/>
            <w:vAlign w:val="center"/>
          </w:tcPr>
          <w:p w14:paraId="1A777EB5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robable functional seizures; clinically-established functional limb weakness (bilateral leg), functional tremor, &amp; functional gait</w:t>
            </w:r>
          </w:p>
        </w:tc>
        <w:tc>
          <w:tcPr>
            <w:tcW w:w="1656" w:type="dxa"/>
            <w:vAlign w:val="center"/>
          </w:tcPr>
          <w:p w14:paraId="7544976E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SD, AG, DYS</w:t>
            </w:r>
          </w:p>
        </w:tc>
        <w:tc>
          <w:tcPr>
            <w:tcW w:w="1656" w:type="dxa"/>
            <w:vAlign w:val="center"/>
          </w:tcPr>
          <w:p w14:paraId="63724135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D-AG, GAD, PTSD, Eating Disorder</w:t>
            </w:r>
          </w:p>
        </w:tc>
        <w:tc>
          <w:tcPr>
            <w:tcW w:w="1656" w:type="dxa"/>
            <w:vAlign w:val="center"/>
          </w:tcPr>
          <w:p w14:paraId="313C7DF9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MT, DLX</w:t>
            </w:r>
          </w:p>
        </w:tc>
      </w:tr>
      <w:tr w:rsidR="005E7238" w:rsidRPr="000310D6" w14:paraId="505C5897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7CA43D1B" w14:textId="2B6609C1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991" w:type="dxa"/>
            <w:vAlign w:val="center"/>
          </w:tcPr>
          <w:p w14:paraId="7EFF79E8" w14:textId="41E155C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29F4B94C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dystonia &amp; functional speech</w:t>
            </w:r>
          </w:p>
        </w:tc>
        <w:tc>
          <w:tcPr>
            <w:tcW w:w="1656" w:type="dxa"/>
            <w:vAlign w:val="center"/>
          </w:tcPr>
          <w:p w14:paraId="2C756C28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2FC30250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</w:t>
            </w:r>
          </w:p>
        </w:tc>
        <w:tc>
          <w:tcPr>
            <w:tcW w:w="1656" w:type="dxa"/>
            <w:vAlign w:val="center"/>
          </w:tcPr>
          <w:p w14:paraId="673C9159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7509BE77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17D5B37E" w14:textId="4B95DC6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91" w:type="dxa"/>
            <w:vAlign w:val="center"/>
          </w:tcPr>
          <w:p w14:paraId="61689D95" w14:textId="43C92D2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5723579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tremor</w:t>
            </w:r>
          </w:p>
        </w:tc>
        <w:tc>
          <w:tcPr>
            <w:tcW w:w="1656" w:type="dxa"/>
            <w:vAlign w:val="center"/>
          </w:tcPr>
          <w:p w14:paraId="097A1C5B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, Anxiety NOS</w:t>
            </w:r>
          </w:p>
        </w:tc>
        <w:tc>
          <w:tcPr>
            <w:tcW w:w="1656" w:type="dxa"/>
            <w:vAlign w:val="center"/>
          </w:tcPr>
          <w:p w14:paraId="2C9E87C8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8CBCA63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IR, CLP</w:t>
            </w:r>
          </w:p>
        </w:tc>
      </w:tr>
      <w:tr w:rsidR="005E7238" w:rsidRPr="000310D6" w14:paraId="1D60156D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23E8B27" w14:textId="4EBCBE0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13</w:t>
            </w:r>
          </w:p>
        </w:tc>
        <w:tc>
          <w:tcPr>
            <w:tcW w:w="1991" w:type="dxa"/>
            <w:vAlign w:val="center"/>
          </w:tcPr>
          <w:p w14:paraId="1219FAAA" w14:textId="7C53B47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9B1FDBD" w14:textId="0DDC0661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 established functional tremor</w:t>
            </w:r>
          </w:p>
        </w:tc>
        <w:tc>
          <w:tcPr>
            <w:tcW w:w="1656" w:type="dxa"/>
            <w:vAlign w:val="center"/>
          </w:tcPr>
          <w:p w14:paraId="0C5FF50F" w14:textId="79535BC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, SAD, GAD, SSD</w:t>
            </w:r>
          </w:p>
        </w:tc>
        <w:tc>
          <w:tcPr>
            <w:tcW w:w="1656" w:type="dxa"/>
            <w:vAlign w:val="center"/>
          </w:tcPr>
          <w:p w14:paraId="5848F92B" w14:textId="68A72A8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TSD, SUD, Anxiety NOS</w:t>
            </w:r>
          </w:p>
        </w:tc>
        <w:tc>
          <w:tcPr>
            <w:tcW w:w="1656" w:type="dxa"/>
            <w:vAlign w:val="center"/>
          </w:tcPr>
          <w:p w14:paraId="028BD3B9" w14:textId="5633BB3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PR, BUS, PZN, ECP, TZD, HDZ</w:t>
            </w:r>
          </w:p>
        </w:tc>
      </w:tr>
      <w:tr w:rsidR="005E7238" w:rsidRPr="000310D6" w14:paraId="0A2418CC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7ED5A38" w14:textId="1FC8EC2B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991" w:type="dxa"/>
            <w:vAlign w:val="center"/>
          </w:tcPr>
          <w:p w14:paraId="620BB55C" w14:textId="246D15E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  <w:r w:rsidRPr="000310D6">
              <w:rPr>
                <w:rFonts w:ascii="Arial" w:hAnsi="Arial" w:cs="Arial"/>
                <w:color w:val="000000"/>
              </w:rPr>
              <w:t>, FND-Motor</w:t>
            </w:r>
          </w:p>
        </w:tc>
        <w:tc>
          <w:tcPr>
            <w:tcW w:w="2592" w:type="dxa"/>
            <w:vAlign w:val="center"/>
          </w:tcPr>
          <w:p w14:paraId="7639824E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; clinically-established functional jerks/tics, &amp; functional speech</w:t>
            </w:r>
          </w:p>
        </w:tc>
        <w:tc>
          <w:tcPr>
            <w:tcW w:w="1656" w:type="dxa"/>
            <w:vAlign w:val="center"/>
          </w:tcPr>
          <w:p w14:paraId="1748DC28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D+AG, DYS, GAD, SSD</w:t>
            </w:r>
          </w:p>
        </w:tc>
        <w:tc>
          <w:tcPr>
            <w:tcW w:w="1656" w:type="dxa"/>
            <w:vAlign w:val="center"/>
          </w:tcPr>
          <w:p w14:paraId="61329AB5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OCD</w:t>
            </w:r>
          </w:p>
        </w:tc>
        <w:tc>
          <w:tcPr>
            <w:tcW w:w="1656" w:type="dxa"/>
            <w:vAlign w:val="center"/>
          </w:tcPr>
          <w:p w14:paraId="6D660A16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LX, GBP, LRZ</w:t>
            </w:r>
          </w:p>
        </w:tc>
      </w:tr>
      <w:tr w:rsidR="005E7238" w:rsidRPr="000310D6" w14:paraId="3A614867" w14:textId="77777777" w:rsidTr="005E7238">
        <w:tblPrEx>
          <w:jc w:val="left"/>
        </w:tblPrEx>
        <w:trPr>
          <w:trHeight w:val="782"/>
        </w:trPr>
        <w:tc>
          <w:tcPr>
            <w:tcW w:w="1165" w:type="dxa"/>
            <w:vAlign w:val="center"/>
          </w:tcPr>
          <w:p w14:paraId="2D55573D" w14:textId="3ADB6EBE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91" w:type="dxa"/>
            <w:vAlign w:val="center"/>
          </w:tcPr>
          <w:p w14:paraId="69537EBB" w14:textId="37AAC50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4331C9BD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68153086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G, SAD, OCD, SSD</w:t>
            </w:r>
          </w:p>
        </w:tc>
        <w:tc>
          <w:tcPr>
            <w:tcW w:w="1656" w:type="dxa"/>
            <w:vAlign w:val="center"/>
          </w:tcPr>
          <w:p w14:paraId="0FF36EDB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8F089CD" w14:textId="7777777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HDZ, DZP</w:t>
            </w:r>
          </w:p>
        </w:tc>
      </w:tr>
      <w:tr w:rsidR="005E7238" w:rsidRPr="000310D6" w14:paraId="596EC17B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7312FBA" w14:textId="21300DD4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991" w:type="dxa"/>
            <w:vAlign w:val="center"/>
          </w:tcPr>
          <w:p w14:paraId="6905EAB4" w14:textId="3E0093C1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Seiz</w:t>
            </w:r>
            <w:r>
              <w:rPr>
                <w:rFonts w:ascii="Arial" w:hAnsi="Arial" w:cs="Arial"/>
                <w:color w:val="000000"/>
              </w:rPr>
              <w:t>ure</w:t>
            </w:r>
          </w:p>
        </w:tc>
        <w:tc>
          <w:tcPr>
            <w:tcW w:w="2592" w:type="dxa"/>
            <w:vAlign w:val="center"/>
          </w:tcPr>
          <w:p w14:paraId="2309E62A" w14:textId="785276D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ocumented functional seizures</w:t>
            </w:r>
          </w:p>
        </w:tc>
        <w:tc>
          <w:tcPr>
            <w:tcW w:w="1656" w:type="dxa"/>
            <w:vAlign w:val="center"/>
          </w:tcPr>
          <w:p w14:paraId="4DCFACE1" w14:textId="13DCA55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GAD, SSD, ADHD</w:t>
            </w:r>
          </w:p>
        </w:tc>
        <w:tc>
          <w:tcPr>
            <w:tcW w:w="1656" w:type="dxa"/>
            <w:vAlign w:val="center"/>
          </w:tcPr>
          <w:p w14:paraId="3328027D" w14:textId="40CA91AC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20F44B94" w14:textId="3B24361B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MP / DXAM, PZN, CTP</w:t>
            </w:r>
          </w:p>
        </w:tc>
      </w:tr>
      <w:tr w:rsidR="005E7238" w:rsidRPr="000310D6" w14:paraId="25B3E015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37DA4A68" w14:textId="461387EB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991" w:type="dxa"/>
            <w:vAlign w:val="center"/>
          </w:tcPr>
          <w:p w14:paraId="2867F9EB" w14:textId="7500B98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37EB8157" w14:textId="2D16BC13" w:rsidR="005E7238" w:rsidRPr="000310D6" w:rsidRDefault="005E7238" w:rsidP="00691B8A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 xml:space="preserve">clinically established functional gait &amp; functional speech </w:t>
            </w:r>
          </w:p>
        </w:tc>
        <w:tc>
          <w:tcPr>
            <w:tcW w:w="1656" w:type="dxa"/>
            <w:vAlign w:val="center"/>
          </w:tcPr>
          <w:p w14:paraId="60CDBFB2" w14:textId="1737D73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503FE861" w14:textId="2FD83612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3EC2AD7A" w14:textId="23B86BD5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TP, CLN, TZD</w:t>
            </w:r>
          </w:p>
        </w:tc>
      </w:tr>
      <w:tr w:rsidR="005E7238" w:rsidRPr="000310D6" w14:paraId="5FE3CD8A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6550E4B" w14:textId="7EF2ECB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991" w:type="dxa"/>
            <w:vAlign w:val="center"/>
          </w:tcPr>
          <w:p w14:paraId="6E70FB12" w14:textId="4C655404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F5CD85F" w14:textId="6BCC8F07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 established functional limb weakness, functional tremor, functional jerks and functional gait</w:t>
            </w:r>
          </w:p>
        </w:tc>
        <w:tc>
          <w:tcPr>
            <w:tcW w:w="1656" w:type="dxa"/>
            <w:vAlign w:val="center"/>
          </w:tcPr>
          <w:p w14:paraId="27E5B803" w14:textId="284D0C00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SD</w:t>
            </w:r>
          </w:p>
        </w:tc>
        <w:tc>
          <w:tcPr>
            <w:tcW w:w="1656" w:type="dxa"/>
            <w:vAlign w:val="center"/>
          </w:tcPr>
          <w:p w14:paraId="32D11C8A" w14:textId="7C714476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B409E9F" w14:textId="750D9468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66521B82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1F831232" w14:textId="4AA58D1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991" w:type="dxa"/>
            <w:vAlign w:val="center"/>
          </w:tcPr>
          <w:p w14:paraId="7029BDA1" w14:textId="6812423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0C5CC460" w14:textId="0238B9F3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 established functional gait, functional limb weakness (left-leg), functional tremor, functional speech</w:t>
            </w:r>
          </w:p>
        </w:tc>
        <w:tc>
          <w:tcPr>
            <w:tcW w:w="1656" w:type="dxa"/>
            <w:vAlign w:val="center"/>
          </w:tcPr>
          <w:p w14:paraId="5DE64627" w14:textId="352C0466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pecific Phobia</w:t>
            </w:r>
          </w:p>
        </w:tc>
        <w:tc>
          <w:tcPr>
            <w:tcW w:w="1656" w:type="dxa"/>
            <w:vAlign w:val="center"/>
          </w:tcPr>
          <w:p w14:paraId="661E379B" w14:textId="664ECF0D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304835A9" w14:textId="2503454E" w:rsidR="005E7238" w:rsidRPr="000310D6" w:rsidRDefault="005E7238" w:rsidP="00731529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677164B5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64F3A635" w14:textId="4108DA3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991" w:type="dxa"/>
            <w:vAlign w:val="center"/>
          </w:tcPr>
          <w:p w14:paraId="7C0BE9C5" w14:textId="025DD652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ND-Motor</w:t>
            </w:r>
          </w:p>
        </w:tc>
        <w:tc>
          <w:tcPr>
            <w:tcW w:w="2592" w:type="dxa"/>
            <w:vAlign w:val="center"/>
          </w:tcPr>
          <w:p w14:paraId="701428A1" w14:textId="6645FD3F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linically-established functional limb weakness (left arm and leg) &amp; functional gait</w:t>
            </w:r>
          </w:p>
        </w:tc>
        <w:tc>
          <w:tcPr>
            <w:tcW w:w="1656" w:type="dxa"/>
            <w:vAlign w:val="center"/>
          </w:tcPr>
          <w:p w14:paraId="5067AD09" w14:textId="26114663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466188C" w14:textId="7FC5F809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SAD, PTSD, Eating Disorder</w:t>
            </w:r>
          </w:p>
        </w:tc>
        <w:tc>
          <w:tcPr>
            <w:tcW w:w="1656" w:type="dxa"/>
            <w:vAlign w:val="center"/>
          </w:tcPr>
          <w:p w14:paraId="68C97AB0" w14:textId="77777777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TP</w:t>
            </w:r>
          </w:p>
          <w:p w14:paraId="4BC88A60" w14:textId="77777777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E7238" w:rsidRPr="000310D6" w14:paraId="71DD7543" w14:textId="77777777" w:rsidTr="005E7238">
        <w:tblPrEx>
          <w:jc w:val="left"/>
        </w:tblPrEx>
        <w:tc>
          <w:tcPr>
            <w:tcW w:w="1165" w:type="dxa"/>
            <w:vAlign w:val="center"/>
          </w:tcPr>
          <w:p w14:paraId="0AE5A4FF" w14:textId="11820ECA" w:rsidR="005E7238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991" w:type="dxa"/>
            <w:vAlign w:val="center"/>
          </w:tcPr>
          <w:p w14:paraId="744F1CCF" w14:textId="723C35B7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1A111D66" w14:textId="5FAA64AF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DA1909F" w14:textId="166F3220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5A35F0F0" w14:textId="42E2B949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</w:t>
            </w:r>
          </w:p>
        </w:tc>
        <w:tc>
          <w:tcPr>
            <w:tcW w:w="1656" w:type="dxa"/>
            <w:vAlign w:val="center"/>
          </w:tcPr>
          <w:p w14:paraId="62690479" w14:textId="0EEB0030" w:rsidR="005E7238" w:rsidRPr="000310D6" w:rsidRDefault="005E7238" w:rsidP="008967C1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4878DF6F" w14:textId="77777777" w:rsidTr="005E7238">
        <w:trPr>
          <w:jc w:val="center"/>
        </w:trPr>
        <w:tc>
          <w:tcPr>
            <w:tcW w:w="1165" w:type="dxa"/>
            <w:vAlign w:val="center"/>
          </w:tcPr>
          <w:p w14:paraId="7E1002D4" w14:textId="23C6CDC3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991" w:type="dxa"/>
            <w:vAlign w:val="center"/>
          </w:tcPr>
          <w:p w14:paraId="0F832224" w14:textId="26F7735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4C18942" w14:textId="26E576A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FBB7C12" w14:textId="1B23878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5693A93C" w14:textId="3D126011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DEP NOS</w:t>
            </w:r>
          </w:p>
        </w:tc>
        <w:tc>
          <w:tcPr>
            <w:tcW w:w="1656" w:type="dxa"/>
            <w:vAlign w:val="center"/>
          </w:tcPr>
          <w:p w14:paraId="79D055CF" w14:textId="04FC3DD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7EEC8B50" w14:textId="77777777" w:rsidTr="005E7238">
        <w:trPr>
          <w:jc w:val="center"/>
        </w:trPr>
        <w:tc>
          <w:tcPr>
            <w:tcW w:w="1165" w:type="dxa"/>
            <w:vAlign w:val="center"/>
          </w:tcPr>
          <w:p w14:paraId="66833D0B" w14:textId="0593C286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991" w:type="dxa"/>
            <w:vAlign w:val="center"/>
          </w:tcPr>
          <w:p w14:paraId="5925C6A7" w14:textId="47496A6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1942E48A" w14:textId="4C04A4E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6463CE1" w14:textId="7D31B36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3F9A46CD" w14:textId="76BD065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1C9AEFC1" w14:textId="4CA8CB7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5BDFA9B9" w14:textId="77777777" w:rsidTr="005E7238">
        <w:trPr>
          <w:jc w:val="center"/>
        </w:trPr>
        <w:tc>
          <w:tcPr>
            <w:tcW w:w="1165" w:type="dxa"/>
            <w:vAlign w:val="center"/>
          </w:tcPr>
          <w:p w14:paraId="7A8FC936" w14:textId="36DE6C67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991" w:type="dxa"/>
            <w:vAlign w:val="center"/>
          </w:tcPr>
          <w:p w14:paraId="0509ECC7" w14:textId="53C9AA1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8CD4D61" w14:textId="6937F8E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71E8032" w14:textId="76CD221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5828BE9A" w14:textId="36A22F6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MDE</w:t>
            </w:r>
          </w:p>
        </w:tc>
        <w:tc>
          <w:tcPr>
            <w:tcW w:w="1656" w:type="dxa"/>
            <w:vAlign w:val="center"/>
          </w:tcPr>
          <w:p w14:paraId="2E24FBE1" w14:textId="0700D132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BP, CTP</w:t>
            </w:r>
          </w:p>
        </w:tc>
      </w:tr>
      <w:tr w:rsidR="005E7238" w:rsidRPr="000310D6" w14:paraId="000E7FF3" w14:textId="77777777" w:rsidTr="005E7238">
        <w:trPr>
          <w:jc w:val="center"/>
        </w:trPr>
        <w:tc>
          <w:tcPr>
            <w:tcW w:w="1165" w:type="dxa"/>
            <w:vAlign w:val="center"/>
          </w:tcPr>
          <w:p w14:paraId="6D780B60" w14:textId="4793BBDC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991" w:type="dxa"/>
            <w:vAlign w:val="center"/>
          </w:tcPr>
          <w:p w14:paraId="5A37DC6C" w14:textId="79272309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2C1010A6" w14:textId="2354A9D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F5B7BFB" w14:textId="46077D1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Specific Phobia</w:t>
            </w:r>
          </w:p>
        </w:tc>
        <w:tc>
          <w:tcPr>
            <w:tcW w:w="1656" w:type="dxa"/>
            <w:vAlign w:val="center"/>
          </w:tcPr>
          <w:p w14:paraId="73B0378E" w14:textId="2856402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4A5027AA" w14:textId="0FE81AD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RZ</w:t>
            </w:r>
          </w:p>
        </w:tc>
      </w:tr>
      <w:tr w:rsidR="005E7238" w:rsidRPr="000310D6" w14:paraId="1F2ACC8C" w14:textId="77777777" w:rsidTr="005E7238">
        <w:trPr>
          <w:jc w:val="center"/>
        </w:trPr>
        <w:tc>
          <w:tcPr>
            <w:tcW w:w="1165" w:type="dxa"/>
            <w:vAlign w:val="center"/>
          </w:tcPr>
          <w:p w14:paraId="49D89042" w14:textId="6120680A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991" w:type="dxa"/>
            <w:vAlign w:val="center"/>
          </w:tcPr>
          <w:p w14:paraId="46C75A09" w14:textId="31594C80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8D5EDDF" w14:textId="02042A2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21385B6" w14:textId="5E9EA59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PTSD, GAD, MDE, DYS</w:t>
            </w:r>
          </w:p>
        </w:tc>
        <w:tc>
          <w:tcPr>
            <w:tcW w:w="1656" w:type="dxa"/>
            <w:vAlign w:val="center"/>
          </w:tcPr>
          <w:p w14:paraId="71FD8110" w14:textId="07449F5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Eating Disorder</w:t>
            </w:r>
          </w:p>
        </w:tc>
        <w:tc>
          <w:tcPr>
            <w:tcW w:w="1656" w:type="dxa"/>
            <w:vAlign w:val="center"/>
          </w:tcPr>
          <w:p w14:paraId="254D3D06" w14:textId="1D2F80A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VNF, MPD, LRZ, PZN, QTP, GBP, BPN, EZP</w:t>
            </w:r>
          </w:p>
        </w:tc>
      </w:tr>
      <w:tr w:rsidR="005E7238" w:rsidRPr="000310D6" w14:paraId="0A99270A" w14:textId="77777777" w:rsidTr="005E7238">
        <w:trPr>
          <w:jc w:val="center"/>
        </w:trPr>
        <w:tc>
          <w:tcPr>
            <w:tcW w:w="1165" w:type="dxa"/>
            <w:vAlign w:val="center"/>
          </w:tcPr>
          <w:p w14:paraId="2073F57D" w14:textId="64CF89C5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991" w:type="dxa"/>
            <w:vAlign w:val="center"/>
          </w:tcPr>
          <w:p w14:paraId="3FC40459" w14:textId="142311F1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5DE7A3A5" w14:textId="74D1982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A7DDE90" w14:textId="7DB509F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-</w:t>
            </w:r>
          </w:p>
        </w:tc>
        <w:tc>
          <w:tcPr>
            <w:tcW w:w="1656" w:type="dxa"/>
            <w:vAlign w:val="center"/>
          </w:tcPr>
          <w:p w14:paraId="69D00A2F" w14:textId="254CE88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</w:rPr>
              <w:t>OCD, GAD</w:t>
            </w:r>
          </w:p>
        </w:tc>
        <w:tc>
          <w:tcPr>
            <w:tcW w:w="1656" w:type="dxa"/>
            <w:vAlign w:val="center"/>
          </w:tcPr>
          <w:p w14:paraId="6D239F0A" w14:textId="1281771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CP</w:t>
            </w:r>
          </w:p>
        </w:tc>
      </w:tr>
      <w:tr w:rsidR="005E7238" w:rsidRPr="000310D6" w14:paraId="6D6B187D" w14:textId="77777777" w:rsidTr="005E7238">
        <w:trPr>
          <w:jc w:val="center"/>
        </w:trPr>
        <w:tc>
          <w:tcPr>
            <w:tcW w:w="1165" w:type="dxa"/>
            <w:vAlign w:val="center"/>
          </w:tcPr>
          <w:p w14:paraId="025003D7" w14:textId="36E1858F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991" w:type="dxa"/>
            <w:vAlign w:val="center"/>
          </w:tcPr>
          <w:p w14:paraId="0A208F77" w14:textId="1B9D72F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1E2C7E8E" w14:textId="27C6A0F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BFFDB83" w14:textId="0B8D8A3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OCD, SAD</w:t>
            </w:r>
          </w:p>
        </w:tc>
        <w:tc>
          <w:tcPr>
            <w:tcW w:w="1656" w:type="dxa"/>
            <w:vAlign w:val="center"/>
          </w:tcPr>
          <w:p w14:paraId="119506D6" w14:textId="3ACE461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1D33F5D8" w14:textId="5D0D6C1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LX</w:t>
            </w:r>
          </w:p>
        </w:tc>
      </w:tr>
      <w:tr w:rsidR="005E7238" w:rsidRPr="000310D6" w14:paraId="4C196591" w14:textId="77777777" w:rsidTr="005E7238">
        <w:trPr>
          <w:jc w:val="center"/>
        </w:trPr>
        <w:tc>
          <w:tcPr>
            <w:tcW w:w="1165" w:type="dxa"/>
            <w:vAlign w:val="center"/>
          </w:tcPr>
          <w:p w14:paraId="42FB9B5A" w14:textId="03F9E50D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29</w:t>
            </w:r>
          </w:p>
        </w:tc>
        <w:tc>
          <w:tcPr>
            <w:tcW w:w="1991" w:type="dxa"/>
            <w:vAlign w:val="center"/>
          </w:tcPr>
          <w:p w14:paraId="08CBB2CB" w14:textId="52AFF29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0996D956" w14:textId="0A19959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B1C6592" w14:textId="73BAA82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NX NOS*</w:t>
            </w:r>
          </w:p>
        </w:tc>
        <w:tc>
          <w:tcPr>
            <w:tcW w:w="1656" w:type="dxa"/>
            <w:vAlign w:val="center"/>
          </w:tcPr>
          <w:p w14:paraId="0B718E20" w14:textId="1DD11EE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E660D50" w14:textId="1F7CAB31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DA</w:t>
            </w:r>
          </w:p>
        </w:tc>
      </w:tr>
      <w:tr w:rsidR="005E7238" w:rsidRPr="000310D6" w14:paraId="35EB645C" w14:textId="77777777" w:rsidTr="005E7238">
        <w:trPr>
          <w:jc w:val="center"/>
        </w:trPr>
        <w:tc>
          <w:tcPr>
            <w:tcW w:w="1165" w:type="dxa"/>
            <w:vAlign w:val="center"/>
          </w:tcPr>
          <w:p w14:paraId="57646D9E" w14:textId="10BD178E" w:rsidR="005E7238" w:rsidRPr="003D033D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991" w:type="dxa"/>
            <w:vAlign w:val="center"/>
          </w:tcPr>
          <w:p w14:paraId="74156004" w14:textId="49839127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3D033D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7311808C" w14:textId="128BCF3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17D67E2" w14:textId="52E3449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430707AB" w14:textId="05BF816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</w:t>
            </w:r>
          </w:p>
        </w:tc>
        <w:tc>
          <w:tcPr>
            <w:tcW w:w="1656" w:type="dxa"/>
            <w:vAlign w:val="center"/>
          </w:tcPr>
          <w:p w14:paraId="7FBDF84B" w14:textId="0CC0292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597598D8" w14:textId="77777777" w:rsidTr="005E7238">
        <w:trPr>
          <w:jc w:val="center"/>
        </w:trPr>
        <w:tc>
          <w:tcPr>
            <w:tcW w:w="1165" w:type="dxa"/>
            <w:vAlign w:val="center"/>
          </w:tcPr>
          <w:p w14:paraId="79E8481F" w14:textId="55CE1E78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991" w:type="dxa"/>
            <w:vAlign w:val="center"/>
          </w:tcPr>
          <w:p w14:paraId="223F9B27" w14:textId="42CE282E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7D2FEAFA" w14:textId="18994E45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256616C" w14:textId="3EEB5CB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NX NOS, SSD</w:t>
            </w:r>
          </w:p>
        </w:tc>
        <w:tc>
          <w:tcPr>
            <w:tcW w:w="1656" w:type="dxa"/>
            <w:vAlign w:val="center"/>
          </w:tcPr>
          <w:p w14:paraId="36E43597" w14:textId="6FBB3F3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SAD</w:t>
            </w:r>
          </w:p>
        </w:tc>
        <w:tc>
          <w:tcPr>
            <w:tcW w:w="1656" w:type="dxa"/>
            <w:vAlign w:val="center"/>
          </w:tcPr>
          <w:p w14:paraId="6BE8B506" w14:textId="3201D3F2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BUP</w:t>
            </w:r>
          </w:p>
        </w:tc>
      </w:tr>
      <w:tr w:rsidR="005E7238" w:rsidRPr="000310D6" w14:paraId="1FFD7266" w14:textId="77777777" w:rsidTr="005E7238">
        <w:trPr>
          <w:jc w:val="center"/>
        </w:trPr>
        <w:tc>
          <w:tcPr>
            <w:tcW w:w="1165" w:type="dxa"/>
            <w:vAlign w:val="center"/>
          </w:tcPr>
          <w:p w14:paraId="7943BA5B" w14:textId="0AF0B9D7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991" w:type="dxa"/>
            <w:vAlign w:val="center"/>
          </w:tcPr>
          <w:p w14:paraId="38FD2729" w14:textId="5F23BE2D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2D42D54" w14:textId="4C5C660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0DBDCC4" w14:textId="47D71631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, GAD</w:t>
            </w:r>
          </w:p>
        </w:tc>
        <w:tc>
          <w:tcPr>
            <w:tcW w:w="1656" w:type="dxa"/>
            <w:vAlign w:val="center"/>
          </w:tcPr>
          <w:p w14:paraId="0DB0F83D" w14:textId="47AE2CA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92FF601" w14:textId="28CFD1B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ERT, ECP, TZD, APZ</w:t>
            </w:r>
          </w:p>
        </w:tc>
      </w:tr>
      <w:tr w:rsidR="005E7238" w:rsidRPr="000310D6" w14:paraId="089C486C" w14:textId="77777777" w:rsidTr="005E7238">
        <w:trPr>
          <w:jc w:val="center"/>
        </w:trPr>
        <w:tc>
          <w:tcPr>
            <w:tcW w:w="1165" w:type="dxa"/>
            <w:vAlign w:val="center"/>
          </w:tcPr>
          <w:p w14:paraId="64F0B799" w14:textId="573B11F3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991" w:type="dxa"/>
            <w:vAlign w:val="center"/>
          </w:tcPr>
          <w:p w14:paraId="663DD12B" w14:textId="3651387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6C8E5634" w14:textId="0FC25CB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B8E0533" w14:textId="63393BC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GAD, PTSD, ADHD</w:t>
            </w:r>
          </w:p>
        </w:tc>
        <w:tc>
          <w:tcPr>
            <w:tcW w:w="1656" w:type="dxa"/>
            <w:vAlign w:val="center"/>
          </w:tcPr>
          <w:p w14:paraId="026A3632" w14:textId="41BE921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Eating Disorder</w:t>
            </w:r>
          </w:p>
        </w:tc>
        <w:tc>
          <w:tcPr>
            <w:tcW w:w="1656" w:type="dxa"/>
            <w:vAlign w:val="center"/>
          </w:tcPr>
          <w:p w14:paraId="3FADC646" w14:textId="30C8A0F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DA, LTG, LRZ, CLN</w:t>
            </w:r>
          </w:p>
        </w:tc>
      </w:tr>
      <w:tr w:rsidR="005E7238" w:rsidRPr="000310D6" w14:paraId="6F58A3FD" w14:textId="77777777" w:rsidTr="005E7238">
        <w:trPr>
          <w:jc w:val="center"/>
        </w:trPr>
        <w:tc>
          <w:tcPr>
            <w:tcW w:w="1165" w:type="dxa"/>
            <w:vAlign w:val="center"/>
          </w:tcPr>
          <w:p w14:paraId="4BF6EA69" w14:textId="6348F4CE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991" w:type="dxa"/>
            <w:vAlign w:val="center"/>
          </w:tcPr>
          <w:p w14:paraId="1A25B8C2" w14:textId="01C05E8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42DA30C" w14:textId="2E6C2B0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5D4E284" w14:textId="46F6F3D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6302D604" w14:textId="6D27A05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7ED93F26" w14:textId="3FDAD42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BUP, APM / DXAM, TZD, VNF</w:t>
            </w:r>
          </w:p>
        </w:tc>
      </w:tr>
      <w:tr w:rsidR="005E7238" w:rsidRPr="000310D6" w14:paraId="0CEA2041" w14:textId="77777777" w:rsidTr="005E7238">
        <w:trPr>
          <w:jc w:val="center"/>
        </w:trPr>
        <w:tc>
          <w:tcPr>
            <w:tcW w:w="1165" w:type="dxa"/>
            <w:vAlign w:val="center"/>
          </w:tcPr>
          <w:p w14:paraId="36A07AC0" w14:textId="048DBDA5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991" w:type="dxa"/>
            <w:vAlign w:val="center"/>
          </w:tcPr>
          <w:p w14:paraId="05E79F87" w14:textId="5A8B8CAC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21DFA6F5" w14:textId="06BB951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C14BF3A" w14:textId="2BC40D5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SAD</w:t>
            </w:r>
          </w:p>
        </w:tc>
        <w:tc>
          <w:tcPr>
            <w:tcW w:w="1656" w:type="dxa"/>
            <w:vAlign w:val="center"/>
          </w:tcPr>
          <w:p w14:paraId="62F8CCB7" w14:textId="412B7A7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SUD</w:t>
            </w:r>
          </w:p>
        </w:tc>
        <w:tc>
          <w:tcPr>
            <w:tcW w:w="1656" w:type="dxa"/>
            <w:vAlign w:val="center"/>
          </w:tcPr>
          <w:p w14:paraId="7DD26E9B" w14:textId="35DE798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CTP, MPH</w:t>
            </w:r>
          </w:p>
        </w:tc>
      </w:tr>
      <w:tr w:rsidR="005E7238" w:rsidRPr="000310D6" w14:paraId="407E8126" w14:textId="77777777" w:rsidTr="005E7238">
        <w:trPr>
          <w:jc w:val="center"/>
        </w:trPr>
        <w:tc>
          <w:tcPr>
            <w:tcW w:w="1165" w:type="dxa"/>
            <w:vAlign w:val="center"/>
          </w:tcPr>
          <w:p w14:paraId="0AC5C157" w14:textId="36072BEC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991" w:type="dxa"/>
            <w:vAlign w:val="center"/>
          </w:tcPr>
          <w:p w14:paraId="26985833" w14:textId="4591F08A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D7C5DF1" w14:textId="6554771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672CAFFA" w14:textId="3C0738E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38680A53" w14:textId="445A946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PTSD</w:t>
            </w:r>
          </w:p>
        </w:tc>
        <w:tc>
          <w:tcPr>
            <w:tcW w:w="1656" w:type="dxa"/>
            <w:vAlign w:val="center"/>
          </w:tcPr>
          <w:p w14:paraId="0A60D956" w14:textId="43C441A2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4BEF05CE" w14:textId="77777777" w:rsidTr="005E7238">
        <w:trPr>
          <w:jc w:val="center"/>
        </w:trPr>
        <w:tc>
          <w:tcPr>
            <w:tcW w:w="1165" w:type="dxa"/>
            <w:vAlign w:val="center"/>
          </w:tcPr>
          <w:p w14:paraId="3C0D88B6" w14:textId="4F179A35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991" w:type="dxa"/>
            <w:vAlign w:val="center"/>
          </w:tcPr>
          <w:p w14:paraId="77904512" w14:textId="5F96ECF6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74B6B02F" w14:textId="746A7DDB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1F91E39A" w14:textId="09AB220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TSD, MDE</w:t>
            </w:r>
          </w:p>
        </w:tc>
        <w:tc>
          <w:tcPr>
            <w:tcW w:w="1656" w:type="dxa"/>
            <w:vAlign w:val="center"/>
          </w:tcPr>
          <w:p w14:paraId="3AD54D68" w14:textId="054413A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4076D0B" w14:textId="5B16CC8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14A9AE7F" w14:textId="77777777" w:rsidTr="005E7238">
        <w:trPr>
          <w:jc w:val="center"/>
        </w:trPr>
        <w:tc>
          <w:tcPr>
            <w:tcW w:w="1165" w:type="dxa"/>
            <w:vAlign w:val="center"/>
          </w:tcPr>
          <w:p w14:paraId="08EDD91C" w14:textId="382B1C33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991" w:type="dxa"/>
            <w:vAlign w:val="center"/>
          </w:tcPr>
          <w:p w14:paraId="45B1FAAB" w14:textId="6E4284CF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57EA5447" w14:textId="346B311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3AFFFAF" w14:textId="01EC626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SAD, PD + AG, MDE</w:t>
            </w:r>
          </w:p>
        </w:tc>
        <w:tc>
          <w:tcPr>
            <w:tcW w:w="1656" w:type="dxa"/>
            <w:vAlign w:val="center"/>
          </w:tcPr>
          <w:p w14:paraId="21F0B8E3" w14:textId="2EBFDC80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AF1ADEA" w14:textId="6CB5397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VNF, SERT, HDZ</w:t>
            </w:r>
          </w:p>
        </w:tc>
      </w:tr>
      <w:tr w:rsidR="005E7238" w:rsidRPr="000310D6" w14:paraId="0FA60254" w14:textId="77777777" w:rsidTr="005E7238">
        <w:trPr>
          <w:jc w:val="center"/>
        </w:trPr>
        <w:tc>
          <w:tcPr>
            <w:tcW w:w="1165" w:type="dxa"/>
            <w:vAlign w:val="center"/>
          </w:tcPr>
          <w:p w14:paraId="781B22DE" w14:textId="12BE4B99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991" w:type="dxa"/>
            <w:vAlign w:val="center"/>
          </w:tcPr>
          <w:p w14:paraId="7C39A469" w14:textId="27AECDD5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4A654D0D" w14:textId="0F474D5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2B49BDC5" w14:textId="346E78E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PD, OCD</w:t>
            </w:r>
          </w:p>
        </w:tc>
        <w:tc>
          <w:tcPr>
            <w:tcW w:w="1656" w:type="dxa"/>
            <w:vAlign w:val="center"/>
          </w:tcPr>
          <w:p w14:paraId="4702046F" w14:textId="22AC76E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Eating Disorder, MDE, SAD</w:t>
            </w:r>
          </w:p>
        </w:tc>
        <w:tc>
          <w:tcPr>
            <w:tcW w:w="1656" w:type="dxa"/>
            <w:vAlign w:val="center"/>
          </w:tcPr>
          <w:p w14:paraId="3370F64F" w14:textId="6B749E9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LDA, ECP</w:t>
            </w:r>
          </w:p>
        </w:tc>
      </w:tr>
      <w:tr w:rsidR="005E7238" w:rsidRPr="000310D6" w14:paraId="02528901" w14:textId="77777777" w:rsidTr="005E7238">
        <w:trPr>
          <w:jc w:val="center"/>
        </w:trPr>
        <w:tc>
          <w:tcPr>
            <w:tcW w:w="1165" w:type="dxa"/>
            <w:vAlign w:val="center"/>
          </w:tcPr>
          <w:p w14:paraId="098AC4D4" w14:textId="28A126B7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991" w:type="dxa"/>
            <w:vAlign w:val="center"/>
          </w:tcPr>
          <w:p w14:paraId="0C126D0D" w14:textId="44158B3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39EE4365" w14:textId="3D6F0AD3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49C51F6" w14:textId="4D5A661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7C00FCCA" w14:textId="01D2C499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4CEEDAF3" w14:textId="476D2E0A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FLX, LDA</w:t>
            </w:r>
          </w:p>
        </w:tc>
      </w:tr>
      <w:tr w:rsidR="005E7238" w:rsidRPr="000310D6" w14:paraId="30779EC6" w14:textId="77777777" w:rsidTr="005E7238">
        <w:trPr>
          <w:jc w:val="center"/>
        </w:trPr>
        <w:tc>
          <w:tcPr>
            <w:tcW w:w="1165" w:type="dxa"/>
            <w:vAlign w:val="center"/>
          </w:tcPr>
          <w:p w14:paraId="428DFAA0" w14:textId="03C597B4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991" w:type="dxa"/>
            <w:vAlign w:val="center"/>
          </w:tcPr>
          <w:p w14:paraId="4D79ACE1" w14:textId="2BADB88E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4FEA0449" w14:textId="67FF230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5FB34879" w14:textId="18708DC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</w:t>
            </w:r>
          </w:p>
        </w:tc>
        <w:tc>
          <w:tcPr>
            <w:tcW w:w="1656" w:type="dxa"/>
            <w:vAlign w:val="center"/>
          </w:tcPr>
          <w:p w14:paraId="7BF02FA2" w14:textId="422BC0C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48604659" w14:textId="428C0F2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</w:tr>
      <w:tr w:rsidR="005E7238" w:rsidRPr="000310D6" w14:paraId="3EAE10D9" w14:textId="77777777" w:rsidTr="005E7238">
        <w:trPr>
          <w:jc w:val="center"/>
        </w:trPr>
        <w:tc>
          <w:tcPr>
            <w:tcW w:w="1165" w:type="dxa"/>
            <w:vAlign w:val="center"/>
          </w:tcPr>
          <w:p w14:paraId="062C7AB6" w14:textId="3B310EE5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991" w:type="dxa"/>
            <w:vAlign w:val="center"/>
          </w:tcPr>
          <w:p w14:paraId="048D888D" w14:textId="5BD49A33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44BC3428" w14:textId="41EFD6B4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0329BF72" w14:textId="3571215F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GAD, Specific Phobia, ADHD</w:t>
            </w:r>
          </w:p>
        </w:tc>
        <w:tc>
          <w:tcPr>
            <w:tcW w:w="1656" w:type="dxa"/>
            <w:vAlign w:val="center"/>
          </w:tcPr>
          <w:p w14:paraId="73A234E1" w14:textId="19069FCD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</w:t>
            </w:r>
          </w:p>
        </w:tc>
        <w:tc>
          <w:tcPr>
            <w:tcW w:w="1656" w:type="dxa"/>
            <w:vAlign w:val="center"/>
          </w:tcPr>
          <w:p w14:paraId="30D38BFC" w14:textId="6E89D026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ATX</w:t>
            </w:r>
          </w:p>
        </w:tc>
      </w:tr>
      <w:tr w:rsidR="005E7238" w:rsidRPr="000310D6" w14:paraId="1E0D085F" w14:textId="77777777" w:rsidTr="005E7238">
        <w:trPr>
          <w:jc w:val="center"/>
        </w:trPr>
        <w:tc>
          <w:tcPr>
            <w:tcW w:w="1165" w:type="dxa"/>
            <w:vAlign w:val="center"/>
          </w:tcPr>
          <w:p w14:paraId="1BC54198" w14:textId="482F92DC" w:rsidR="005E7238" w:rsidRPr="00744D01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991" w:type="dxa"/>
            <w:vAlign w:val="center"/>
          </w:tcPr>
          <w:p w14:paraId="5DFF3A71" w14:textId="736C45F8" w:rsidR="005E7238" w:rsidRPr="000310D6" w:rsidRDefault="005E7238" w:rsidP="005E7238">
            <w:pPr>
              <w:jc w:val="center"/>
              <w:rPr>
                <w:rFonts w:ascii="Arial" w:hAnsi="Arial" w:cs="Arial"/>
                <w:color w:val="000000"/>
              </w:rPr>
            </w:pPr>
            <w:r w:rsidRPr="00744D01">
              <w:rPr>
                <w:rFonts w:ascii="Arial" w:hAnsi="Arial" w:cs="Arial"/>
                <w:color w:val="000000"/>
              </w:rPr>
              <w:t>Psychiatric Control</w:t>
            </w:r>
          </w:p>
        </w:tc>
        <w:tc>
          <w:tcPr>
            <w:tcW w:w="2592" w:type="dxa"/>
            <w:vAlign w:val="center"/>
          </w:tcPr>
          <w:p w14:paraId="2371E24F" w14:textId="290C8757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56" w:type="dxa"/>
            <w:vAlign w:val="center"/>
          </w:tcPr>
          <w:p w14:paraId="6303C1B2" w14:textId="78EFCD18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  <w:lang w:val="es-CO"/>
              </w:rPr>
            </w:pPr>
            <w:r w:rsidRPr="000310D6">
              <w:rPr>
                <w:rFonts w:ascii="Arial" w:hAnsi="Arial" w:cs="Arial"/>
                <w:color w:val="000000"/>
                <w:lang w:val="es-CO"/>
              </w:rPr>
              <w:t xml:space="preserve">DEP NOS, ANX NOS, </w:t>
            </w:r>
            <w:proofErr w:type="spellStart"/>
            <w:r w:rsidRPr="000310D6">
              <w:rPr>
                <w:rFonts w:ascii="Arial" w:hAnsi="Arial" w:cs="Arial"/>
                <w:color w:val="000000"/>
                <w:lang w:val="es-CO"/>
              </w:rPr>
              <w:t>Specific</w:t>
            </w:r>
            <w:proofErr w:type="spellEnd"/>
            <w:r w:rsidRPr="000310D6">
              <w:rPr>
                <w:rFonts w:ascii="Arial" w:hAnsi="Arial" w:cs="Arial"/>
                <w:color w:val="000000"/>
                <w:lang w:val="es-CO"/>
              </w:rPr>
              <w:t xml:space="preserve"> </w:t>
            </w:r>
            <w:proofErr w:type="spellStart"/>
            <w:r w:rsidRPr="000310D6">
              <w:rPr>
                <w:rFonts w:ascii="Arial" w:hAnsi="Arial" w:cs="Arial"/>
                <w:color w:val="000000"/>
                <w:lang w:val="es-CO"/>
              </w:rPr>
              <w:t>Phobia</w:t>
            </w:r>
            <w:proofErr w:type="spellEnd"/>
            <w:r w:rsidRPr="000310D6">
              <w:rPr>
                <w:rFonts w:ascii="Arial" w:hAnsi="Arial" w:cs="Arial"/>
                <w:color w:val="000000"/>
                <w:lang w:val="es-CO"/>
              </w:rPr>
              <w:t xml:space="preserve"> </w:t>
            </w:r>
          </w:p>
        </w:tc>
        <w:tc>
          <w:tcPr>
            <w:tcW w:w="1656" w:type="dxa"/>
            <w:vAlign w:val="center"/>
          </w:tcPr>
          <w:p w14:paraId="222AB111" w14:textId="0B37445C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MDE, AG</w:t>
            </w:r>
          </w:p>
        </w:tc>
        <w:tc>
          <w:tcPr>
            <w:tcW w:w="1656" w:type="dxa"/>
            <w:vAlign w:val="center"/>
          </w:tcPr>
          <w:p w14:paraId="5AD7A620" w14:textId="1068997E" w:rsidR="005E7238" w:rsidRPr="000310D6" w:rsidRDefault="005E7238" w:rsidP="00095A0B">
            <w:pPr>
              <w:jc w:val="center"/>
              <w:rPr>
                <w:rFonts w:ascii="Arial" w:hAnsi="Arial" w:cs="Arial"/>
                <w:color w:val="000000"/>
              </w:rPr>
            </w:pPr>
            <w:r w:rsidRPr="000310D6">
              <w:rPr>
                <w:rFonts w:ascii="Arial" w:hAnsi="Arial" w:cs="Arial"/>
                <w:color w:val="000000"/>
              </w:rPr>
              <w:t>VNF, BUP, LRZ, APM / DXAM</w:t>
            </w:r>
          </w:p>
        </w:tc>
      </w:tr>
    </w:tbl>
    <w:p w14:paraId="645F71DC" w14:textId="32FA709F" w:rsidR="00731529" w:rsidRPr="000310D6" w:rsidRDefault="00731529" w:rsidP="00F21CD0">
      <w:pPr>
        <w:jc w:val="both"/>
        <w:rPr>
          <w:rFonts w:ascii="Arial" w:hAnsi="Arial" w:cs="Arial"/>
          <w:sz w:val="22"/>
          <w:szCs w:val="22"/>
        </w:rPr>
      </w:pPr>
    </w:p>
    <w:p w14:paraId="65189D02" w14:textId="0F65AD4F" w:rsidR="00F21CD0" w:rsidRDefault="00F21CD0" w:rsidP="00F21CD0">
      <w:pPr>
        <w:jc w:val="both"/>
        <w:rPr>
          <w:rFonts w:ascii="Arial" w:hAnsi="Arial" w:cs="Arial"/>
          <w:sz w:val="22"/>
          <w:szCs w:val="22"/>
        </w:rPr>
      </w:pPr>
      <w:r w:rsidRPr="000310D6">
        <w:rPr>
          <w:rFonts w:ascii="Arial" w:hAnsi="Arial" w:cs="Arial"/>
          <w:sz w:val="22"/>
          <w:szCs w:val="22"/>
        </w:rPr>
        <w:t>FND-Motor, Functional Motor Disorder; FND-Seiz, Functional Seizures; SCID-DSM-5, Structured Clinical Interview for DSM 5</w:t>
      </w:r>
      <w:r w:rsidRPr="000310D6">
        <w:rPr>
          <w:rFonts w:ascii="Arial" w:hAnsi="Arial" w:cs="Arial"/>
          <w:sz w:val="22"/>
          <w:szCs w:val="22"/>
          <w:vertAlign w:val="superscript"/>
        </w:rPr>
        <w:t>th</w:t>
      </w:r>
      <w:r w:rsidRPr="000310D6">
        <w:rPr>
          <w:rFonts w:ascii="Arial" w:hAnsi="Arial" w:cs="Arial"/>
          <w:sz w:val="22"/>
          <w:szCs w:val="22"/>
        </w:rPr>
        <w:t xml:space="preserve"> Edition [note subject 1 received a SCID-I for DSM-IV]; ADHD, Attention-Deficit/Hyperactivity Disorder; AG, Agoraphobia; ANX, Anxiety; AUD, Alcohol Use Disorder; BPAD, Bipolar Affective Disorder; DEP, Depression; DYS, Dysthymia; GAD, Generalized Anxiety Disorder; IAD, Illness Anxiety Disorder; MDE, Major Depressive Episode; NOS, not otherwise specified; OCD, Obsessive Compulsive Disorder; PD+AG, Panic Disorder with Agoraphobia; PD-AG, Panic Disorder without Agoraphobia; PTSD, Post-Traumatic Stress Disorder; SAD, Social Anxiety Disorder; SSD, Somatic Symptom Disorder; SUD, Substance Use Disorder; AMA, Amantadine; AMT, Amitriptyline; APM, Amphetamine; APR, Aripiprazole; APZ, Alprazolam; ATX, Atomoxetine; BUP, Bupropion; </w:t>
      </w:r>
      <w:r w:rsidR="00B4319C" w:rsidRPr="000310D6">
        <w:rPr>
          <w:rFonts w:ascii="Arial" w:hAnsi="Arial" w:cs="Arial"/>
          <w:sz w:val="22"/>
          <w:szCs w:val="22"/>
        </w:rPr>
        <w:t xml:space="preserve">BUS, Buspirone; </w:t>
      </w:r>
      <w:r w:rsidRPr="000310D6">
        <w:rPr>
          <w:rFonts w:ascii="Arial" w:hAnsi="Arial" w:cs="Arial"/>
          <w:sz w:val="22"/>
          <w:szCs w:val="22"/>
        </w:rPr>
        <w:t>CBD, Cannabidiol; CLN</w:t>
      </w:r>
      <w:r w:rsidRPr="005D5AA2">
        <w:rPr>
          <w:rFonts w:ascii="Arial" w:hAnsi="Arial" w:cs="Arial"/>
          <w:sz w:val="22"/>
          <w:szCs w:val="22"/>
        </w:rPr>
        <w:t xml:space="preserve">, Clonidine; CLP, Clonazepam; CTP, Citalopram; DLX, Duloxetine; DXAM, Dextroamphetamine; DZP, Diazepam; ECP, Escitalopram; FLX, Fluoxetine; GBP, Gabapentin; HDZ, Hydroxyzine; LDA, </w:t>
      </w:r>
      <w:proofErr w:type="spellStart"/>
      <w:r w:rsidRPr="005D5AA2">
        <w:rPr>
          <w:rFonts w:ascii="Arial" w:hAnsi="Arial" w:cs="Arial"/>
          <w:sz w:val="22"/>
          <w:szCs w:val="22"/>
        </w:rPr>
        <w:lastRenderedPageBreak/>
        <w:t>Lisdexamfetamine</w:t>
      </w:r>
      <w:proofErr w:type="spellEnd"/>
      <w:r w:rsidRPr="005D5AA2">
        <w:rPr>
          <w:rFonts w:ascii="Arial" w:hAnsi="Arial" w:cs="Arial"/>
          <w:sz w:val="22"/>
          <w:szCs w:val="22"/>
        </w:rPr>
        <w:t>; LTM, Lithium; LTG, Lamotrigine; LRZ, Lorazepam; MIR, Mirtazapine;</w:t>
      </w:r>
      <w:r w:rsidR="00DE0E4C">
        <w:rPr>
          <w:rFonts w:ascii="Arial" w:hAnsi="Arial" w:cs="Arial"/>
          <w:sz w:val="22"/>
          <w:szCs w:val="22"/>
        </w:rPr>
        <w:t xml:space="preserve"> MPH, Methylphenidate;</w:t>
      </w:r>
      <w:r w:rsidRPr="005D5AA2">
        <w:rPr>
          <w:rFonts w:ascii="Arial" w:hAnsi="Arial" w:cs="Arial"/>
          <w:sz w:val="22"/>
          <w:szCs w:val="22"/>
        </w:rPr>
        <w:t xml:space="preserve"> NRT, Nortriptyline; PGB, Pregabalin; PZN, Prazosin; QTP, Quetiapine; SERT, Sertraline; TPM, Topiramate; TZD, Trazodone; </w:t>
      </w:r>
      <w:r>
        <w:rPr>
          <w:rFonts w:ascii="Arial" w:hAnsi="Arial" w:cs="Arial"/>
          <w:sz w:val="22"/>
          <w:szCs w:val="22"/>
        </w:rPr>
        <w:t xml:space="preserve">VNF, </w:t>
      </w:r>
      <w:r w:rsidRPr="005D5AA2">
        <w:rPr>
          <w:rFonts w:ascii="Arial" w:hAnsi="Arial" w:cs="Arial"/>
          <w:sz w:val="22"/>
          <w:szCs w:val="22"/>
        </w:rPr>
        <w:t>Venlafaxine.</w:t>
      </w:r>
    </w:p>
    <w:p w14:paraId="2389144C" w14:textId="0C6E76EB" w:rsidR="00245C7E" w:rsidRPr="00DB3326" w:rsidRDefault="00E4521E">
      <w:pPr>
        <w:rPr>
          <w:rFonts w:ascii="Arial" w:hAnsi="Arial" w:cs="Arial"/>
          <w:sz w:val="22"/>
          <w:szCs w:val="22"/>
        </w:rPr>
      </w:pPr>
      <w:r w:rsidRPr="00DB3326">
        <w:rPr>
          <w:rFonts w:ascii="Arial" w:hAnsi="Arial" w:cs="Arial"/>
          <w:sz w:val="22"/>
          <w:szCs w:val="22"/>
        </w:rPr>
        <w:t>*</w:t>
      </w:r>
      <w:r w:rsidR="00DB3326" w:rsidRPr="00DB3326">
        <w:rPr>
          <w:rFonts w:ascii="Arial" w:hAnsi="Arial" w:cs="Arial"/>
          <w:sz w:val="22"/>
          <w:szCs w:val="22"/>
        </w:rPr>
        <w:t xml:space="preserve">SCID data were unavailable; psychiatric diagnosis was based on screening measures. </w:t>
      </w:r>
    </w:p>
    <w:sectPr w:rsidR="00245C7E" w:rsidRPr="00DB3326" w:rsidSect="00731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D0"/>
    <w:rsid w:val="000310D6"/>
    <w:rsid w:val="0005473B"/>
    <w:rsid w:val="00090815"/>
    <w:rsid w:val="00095A0B"/>
    <w:rsid w:val="00105538"/>
    <w:rsid w:val="00107D21"/>
    <w:rsid w:val="001549DA"/>
    <w:rsid w:val="00167D34"/>
    <w:rsid w:val="001C137F"/>
    <w:rsid w:val="002232A2"/>
    <w:rsid w:val="00245C7E"/>
    <w:rsid w:val="0024775E"/>
    <w:rsid w:val="00281038"/>
    <w:rsid w:val="002A5525"/>
    <w:rsid w:val="002D3C2B"/>
    <w:rsid w:val="00332576"/>
    <w:rsid w:val="0034787D"/>
    <w:rsid w:val="0035557F"/>
    <w:rsid w:val="004F5874"/>
    <w:rsid w:val="00500057"/>
    <w:rsid w:val="005167B6"/>
    <w:rsid w:val="00557119"/>
    <w:rsid w:val="0056677C"/>
    <w:rsid w:val="005947C0"/>
    <w:rsid w:val="005A7199"/>
    <w:rsid w:val="005B7E43"/>
    <w:rsid w:val="005D0269"/>
    <w:rsid w:val="005E7238"/>
    <w:rsid w:val="005F359E"/>
    <w:rsid w:val="005F6299"/>
    <w:rsid w:val="0061650C"/>
    <w:rsid w:val="00633458"/>
    <w:rsid w:val="00640C45"/>
    <w:rsid w:val="00691B8A"/>
    <w:rsid w:val="006936F5"/>
    <w:rsid w:val="006C36A2"/>
    <w:rsid w:val="006E10AA"/>
    <w:rsid w:val="006F5424"/>
    <w:rsid w:val="00731529"/>
    <w:rsid w:val="0074147B"/>
    <w:rsid w:val="00744348"/>
    <w:rsid w:val="0076443C"/>
    <w:rsid w:val="007B4AA9"/>
    <w:rsid w:val="007C30C7"/>
    <w:rsid w:val="007E658A"/>
    <w:rsid w:val="00807241"/>
    <w:rsid w:val="00820DA5"/>
    <w:rsid w:val="00836B95"/>
    <w:rsid w:val="008967C1"/>
    <w:rsid w:val="009C4A00"/>
    <w:rsid w:val="009D2559"/>
    <w:rsid w:val="00A1743A"/>
    <w:rsid w:val="00A463E0"/>
    <w:rsid w:val="00A52DD1"/>
    <w:rsid w:val="00A53CC6"/>
    <w:rsid w:val="00AA2F76"/>
    <w:rsid w:val="00AA6939"/>
    <w:rsid w:val="00B31218"/>
    <w:rsid w:val="00B4319C"/>
    <w:rsid w:val="00B90323"/>
    <w:rsid w:val="00C43356"/>
    <w:rsid w:val="00C629F5"/>
    <w:rsid w:val="00CC5CF6"/>
    <w:rsid w:val="00CD3B07"/>
    <w:rsid w:val="00D35AFA"/>
    <w:rsid w:val="00D65B1C"/>
    <w:rsid w:val="00DB3326"/>
    <w:rsid w:val="00DE0E4C"/>
    <w:rsid w:val="00DF22F1"/>
    <w:rsid w:val="00DF4829"/>
    <w:rsid w:val="00E00A58"/>
    <w:rsid w:val="00E2448C"/>
    <w:rsid w:val="00E4521E"/>
    <w:rsid w:val="00E64CD9"/>
    <w:rsid w:val="00E801D7"/>
    <w:rsid w:val="00EA6FDA"/>
    <w:rsid w:val="00F21CD0"/>
    <w:rsid w:val="00F34270"/>
    <w:rsid w:val="00F67504"/>
    <w:rsid w:val="00FA007A"/>
    <w:rsid w:val="00FF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DF67"/>
  <w15:chartTrackingRefBased/>
  <w15:docId w15:val="{3DC83C5F-CAD7-4EDD-B862-FEE6DA29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CD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CD0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CD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21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C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CD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4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AA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AA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552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er, Cristina</dc:creator>
  <cp:keywords/>
  <dc:description/>
  <cp:lastModifiedBy>Bleier, Cristina</cp:lastModifiedBy>
  <cp:revision>2</cp:revision>
  <dcterms:created xsi:type="dcterms:W3CDTF">2026-02-25T02:57:00Z</dcterms:created>
  <dcterms:modified xsi:type="dcterms:W3CDTF">2026-02-25T02:57:00Z</dcterms:modified>
</cp:coreProperties>
</file>